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EA3" w:rsidRPr="00D348E9" w:rsidRDefault="00426EA3" w:rsidP="00426EA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D348E9">
        <w:rPr>
          <w:rFonts w:ascii="Arial" w:hAnsi="Arial" w:cs="Arial"/>
          <w:b/>
        </w:rPr>
        <w:t xml:space="preserve">Supplementary Table 4. Genera present in both fecal and mucosal samples, only in fecal samples and only in biopsy samples. </w:t>
      </w:r>
    </w:p>
    <w:p w:rsidR="004A5C3E" w:rsidRDefault="004A5C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7"/>
        <w:gridCol w:w="2600"/>
        <w:gridCol w:w="2600"/>
        <w:gridCol w:w="2018"/>
      </w:tblGrid>
      <w:tr w:rsidR="00426EA3" w:rsidRPr="00426EA3" w:rsidTr="00426EA3">
        <w:trPr>
          <w:trHeight w:val="315"/>
        </w:trPr>
        <w:tc>
          <w:tcPr>
            <w:tcW w:w="2047" w:type="dxa"/>
            <w:noWrap/>
            <w:hideMark/>
          </w:tcPr>
          <w:p w:rsidR="00426EA3" w:rsidRPr="00426EA3" w:rsidRDefault="00426EA3">
            <w:pPr>
              <w:rPr>
                <w:b/>
                <w:bCs/>
              </w:rPr>
            </w:pPr>
            <w:r w:rsidRPr="00426EA3">
              <w:rPr>
                <w:b/>
                <w:bCs/>
              </w:rPr>
              <w:t>Phylum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pPr>
              <w:rPr>
                <w:b/>
                <w:bCs/>
              </w:rPr>
            </w:pPr>
            <w:r w:rsidRPr="00426EA3">
              <w:rPr>
                <w:b/>
                <w:bCs/>
              </w:rPr>
              <w:t>Family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pPr>
              <w:rPr>
                <w:b/>
                <w:bCs/>
              </w:rPr>
            </w:pPr>
            <w:r w:rsidRPr="00426EA3">
              <w:rPr>
                <w:b/>
                <w:bCs/>
              </w:rPr>
              <w:t>Gen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pPr>
              <w:rPr>
                <w:b/>
                <w:bCs/>
              </w:rPr>
            </w:pPr>
            <w:r w:rsidRPr="00426EA3">
              <w:rPr>
                <w:b/>
                <w:bCs/>
              </w:rPr>
              <w:t xml:space="preserve">Occurrence 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nter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Bacteroide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Bacteroid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Bacteroide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[Tissierellaceae]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Parvimona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Lachnospir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Roseburi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Rumin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Ruminococc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us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Fus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Fuso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Rumin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Oscillospir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Alcaligen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utter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Strept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treptococc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nter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Morgan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Lachnospir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Dore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Lachnospir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Blauti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Veillon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elenomona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Clostrid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Clostrid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Bacteroide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[Odoribacteraceae]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Odoribacter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Peptostrept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Peptostreptococc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Verrucomicrob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Verrucomicrob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Akkermansi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Veillon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Phascolarcto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Pasteur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Haemophil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Rumin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Faecali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Bacteroide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Prevot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Prevot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Actin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Propioni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Propioni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and Biops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Lachnospir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Anaerostipe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Shewan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hewan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Morax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Acinetobacter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Halomonad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Halomona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nter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Klebsi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Euryarchaeot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Methan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Methanobrevibacter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nterococ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Enterococcu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Veillonell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ucciniclastic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Fecal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Actin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Coryne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Coryne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Sphingomonad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Sphingomonas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Proteobacteria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nterobacteri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Escherichi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rysipelotrich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Allobacul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  <w:tr w:rsidR="00426EA3" w:rsidRPr="00426EA3" w:rsidTr="00426EA3">
        <w:trPr>
          <w:trHeight w:val="300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Leuconostoc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Weissella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  <w:tr w:rsidR="00426EA3" w:rsidRPr="00426EA3" w:rsidTr="00426EA3">
        <w:trPr>
          <w:trHeight w:val="315"/>
        </w:trPr>
        <w:tc>
          <w:tcPr>
            <w:tcW w:w="2047" w:type="dxa"/>
            <w:noWrap/>
            <w:hideMark/>
          </w:tcPr>
          <w:p w:rsidR="00426EA3" w:rsidRPr="00426EA3" w:rsidRDefault="00426EA3">
            <w:r w:rsidRPr="00426EA3">
              <w:t>p__Firmicutes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f__Erysipelotrichaceae</w:t>
            </w:r>
          </w:p>
        </w:tc>
        <w:tc>
          <w:tcPr>
            <w:tcW w:w="2600" w:type="dxa"/>
            <w:noWrap/>
            <w:hideMark/>
          </w:tcPr>
          <w:p w:rsidR="00426EA3" w:rsidRPr="00426EA3" w:rsidRDefault="00426EA3">
            <w:r w:rsidRPr="00426EA3">
              <w:t>g__Catenibacterium</w:t>
            </w:r>
          </w:p>
        </w:tc>
        <w:tc>
          <w:tcPr>
            <w:tcW w:w="2018" w:type="dxa"/>
            <w:noWrap/>
            <w:hideMark/>
          </w:tcPr>
          <w:p w:rsidR="00426EA3" w:rsidRPr="00426EA3" w:rsidRDefault="00426EA3">
            <w:r w:rsidRPr="00426EA3">
              <w:t>Biopsy only</w:t>
            </w:r>
          </w:p>
        </w:tc>
      </w:tr>
    </w:tbl>
    <w:p w:rsidR="00426EA3" w:rsidRDefault="00426EA3"/>
    <w:p w:rsidR="00426EA3" w:rsidRDefault="00426EA3"/>
    <w:p w:rsidR="00426EA3" w:rsidRDefault="00426EA3">
      <w:r>
        <w:rPr>
          <w:noProof/>
        </w:rPr>
        <w:drawing>
          <wp:inline distT="0" distB="0" distL="0" distR="0" wp14:anchorId="5D8EE5EF" wp14:editId="4E17EBEC">
            <wp:extent cx="4572000" cy="27432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p w:rsidR="00426EA3" w:rsidRDefault="00426EA3"/>
    <w:sectPr w:rsidR="00426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EA3"/>
    <w:rsid w:val="00426EA3"/>
    <w:rsid w:val="004A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3DD3D4-C553-4B7C-BC93-C32133556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EA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6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96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66A5556-CD39-4CD4-94D2-A843103E255B}" type="doc">
      <dgm:prSet loTypeId="urn:microsoft.com/office/officeart/2005/8/layout/venn1" loCatId="relationship" qsTypeId="urn:microsoft.com/office/officeart/2005/8/quickstyle/simple1" qsCatId="simple" csTypeId="urn:microsoft.com/office/officeart/2005/8/colors/accent1_2" csCatId="accent1" phldr="1"/>
      <dgm:spPr/>
    </dgm:pt>
    <dgm:pt modelId="{5E1450A6-5FB4-4B10-9DCD-61DA8AA10013}">
      <dgm:prSet phldrT="[Text]" custT="1"/>
      <dgm:spPr/>
      <dgm:t>
        <a:bodyPr/>
        <a:lstStyle/>
        <a:p>
          <a:r>
            <a:rPr lang="en-US" sz="2100"/>
            <a:t>CRC </a:t>
          </a:r>
        </a:p>
        <a:p>
          <a:r>
            <a:rPr lang="en-US" sz="2100"/>
            <a:t>biopsy </a:t>
          </a:r>
        </a:p>
        <a:p>
          <a:r>
            <a:rPr lang="en-US" sz="2100"/>
            <a:t>n=7</a:t>
          </a:r>
        </a:p>
      </dgm:t>
    </dgm:pt>
    <dgm:pt modelId="{A86AEE7A-A081-4FE8-AED6-C6AC23D5E307}" type="parTrans" cxnId="{0A1DED8B-C448-4B01-A558-E87784FA315F}">
      <dgm:prSet/>
      <dgm:spPr/>
      <dgm:t>
        <a:bodyPr/>
        <a:lstStyle/>
        <a:p>
          <a:endParaRPr lang="en-US"/>
        </a:p>
      </dgm:t>
    </dgm:pt>
    <dgm:pt modelId="{A34244EF-1DE5-4039-B0A7-A4D16158D069}" type="sibTrans" cxnId="{0A1DED8B-C448-4B01-A558-E87784FA315F}">
      <dgm:prSet/>
      <dgm:spPr/>
      <dgm:t>
        <a:bodyPr/>
        <a:lstStyle/>
        <a:p>
          <a:endParaRPr lang="en-US"/>
        </a:p>
      </dgm:t>
    </dgm:pt>
    <dgm:pt modelId="{5F276BB9-8926-42BE-9DCF-A64F2A946381}">
      <dgm:prSet phldrT="[Text]" custT="1"/>
      <dgm:spPr/>
      <dgm:t>
        <a:bodyPr/>
        <a:lstStyle/>
        <a:p>
          <a:r>
            <a:rPr lang="en-US" sz="2100"/>
            <a:t>CRC </a:t>
          </a:r>
        </a:p>
        <a:p>
          <a:r>
            <a:rPr lang="en-US" sz="2100"/>
            <a:t>fecal </a:t>
          </a:r>
        </a:p>
        <a:p>
          <a:r>
            <a:rPr lang="en-US" sz="2100"/>
            <a:t>n=8</a:t>
          </a:r>
        </a:p>
      </dgm:t>
    </dgm:pt>
    <dgm:pt modelId="{AC36E5C3-D3C3-44B5-A090-4D9D22721719}" type="parTrans" cxnId="{B21E5FF5-23D7-475D-AFF3-D4CE3DE34A38}">
      <dgm:prSet/>
      <dgm:spPr/>
      <dgm:t>
        <a:bodyPr/>
        <a:lstStyle/>
        <a:p>
          <a:endParaRPr lang="en-US"/>
        </a:p>
      </dgm:t>
    </dgm:pt>
    <dgm:pt modelId="{F47C11BC-7FC1-4FB1-AA58-32DA5E45359D}" type="sibTrans" cxnId="{B21E5FF5-23D7-475D-AFF3-D4CE3DE34A38}">
      <dgm:prSet/>
      <dgm:spPr/>
      <dgm:t>
        <a:bodyPr/>
        <a:lstStyle/>
        <a:p>
          <a:endParaRPr lang="en-US"/>
        </a:p>
      </dgm:t>
    </dgm:pt>
    <dgm:pt modelId="{486719D8-9DB0-4BB7-BC9E-82AFE680F5AD}" type="pres">
      <dgm:prSet presAssocID="{166A5556-CD39-4CD4-94D2-A843103E255B}" presName="compositeShape" presStyleCnt="0">
        <dgm:presLayoutVars>
          <dgm:chMax val="7"/>
          <dgm:dir/>
          <dgm:resizeHandles val="exact"/>
        </dgm:presLayoutVars>
      </dgm:prSet>
      <dgm:spPr/>
    </dgm:pt>
    <dgm:pt modelId="{DBCE439F-65B2-4305-94DA-568A2682D5E0}" type="pres">
      <dgm:prSet presAssocID="{5E1450A6-5FB4-4B10-9DCD-61DA8AA10013}" presName="circ1" presStyleLbl="vennNode1" presStyleIdx="0" presStyleCnt="2"/>
      <dgm:spPr/>
      <dgm:t>
        <a:bodyPr/>
        <a:lstStyle/>
        <a:p>
          <a:endParaRPr lang="en-US"/>
        </a:p>
      </dgm:t>
    </dgm:pt>
    <dgm:pt modelId="{6B1C4450-AB1C-46AC-9B69-11D73D4A302A}" type="pres">
      <dgm:prSet presAssocID="{5E1450A6-5FB4-4B10-9DCD-61DA8AA10013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5E2FEC2-43F2-4967-9CFD-78D53A0FD4E6}" type="pres">
      <dgm:prSet presAssocID="{5F276BB9-8926-42BE-9DCF-A64F2A946381}" presName="circ2" presStyleLbl="vennNode1" presStyleIdx="1" presStyleCnt="2"/>
      <dgm:spPr/>
      <dgm:t>
        <a:bodyPr/>
        <a:lstStyle/>
        <a:p>
          <a:endParaRPr lang="en-US"/>
        </a:p>
      </dgm:t>
    </dgm:pt>
    <dgm:pt modelId="{C282BE72-8F6A-4529-99B9-DF1018EA5C93}" type="pres">
      <dgm:prSet presAssocID="{5F276BB9-8926-42BE-9DCF-A64F2A946381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0A1DED8B-C448-4B01-A558-E87784FA315F}" srcId="{166A5556-CD39-4CD4-94D2-A843103E255B}" destId="{5E1450A6-5FB4-4B10-9DCD-61DA8AA10013}" srcOrd="0" destOrd="0" parTransId="{A86AEE7A-A081-4FE8-AED6-C6AC23D5E307}" sibTransId="{A34244EF-1DE5-4039-B0A7-A4D16158D069}"/>
    <dgm:cxn modelId="{53688E1E-CFA6-4378-81F0-9AECBF26E446}" type="presOf" srcId="{5E1450A6-5FB4-4B10-9DCD-61DA8AA10013}" destId="{DBCE439F-65B2-4305-94DA-568A2682D5E0}" srcOrd="0" destOrd="0" presId="urn:microsoft.com/office/officeart/2005/8/layout/venn1"/>
    <dgm:cxn modelId="{B21E5FF5-23D7-475D-AFF3-D4CE3DE34A38}" srcId="{166A5556-CD39-4CD4-94D2-A843103E255B}" destId="{5F276BB9-8926-42BE-9DCF-A64F2A946381}" srcOrd="1" destOrd="0" parTransId="{AC36E5C3-D3C3-44B5-A090-4D9D22721719}" sibTransId="{F47C11BC-7FC1-4FB1-AA58-32DA5E45359D}"/>
    <dgm:cxn modelId="{1BA55028-E6C4-448B-B9D5-5A92EA022BDE}" type="presOf" srcId="{166A5556-CD39-4CD4-94D2-A843103E255B}" destId="{486719D8-9DB0-4BB7-BC9E-82AFE680F5AD}" srcOrd="0" destOrd="0" presId="urn:microsoft.com/office/officeart/2005/8/layout/venn1"/>
    <dgm:cxn modelId="{49D5D1CA-DBD8-467A-997E-ADB493EDAFB0}" type="presOf" srcId="{5F276BB9-8926-42BE-9DCF-A64F2A946381}" destId="{C282BE72-8F6A-4529-99B9-DF1018EA5C93}" srcOrd="1" destOrd="0" presId="urn:microsoft.com/office/officeart/2005/8/layout/venn1"/>
    <dgm:cxn modelId="{387C9ED9-B47D-47AB-A1A8-2E92DB9D78C2}" type="presOf" srcId="{5F276BB9-8926-42BE-9DCF-A64F2A946381}" destId="{55E2FEC2-43F2-4967-9CFD-78D53A0FD4E6}" srcOrd="0" destOrd="0" presId="urn:microsoft.com/office/officeart/2005/8/layout/venn1"/>
    <dgm:cxn modelId="{F77A1051-1802-4982-85CA-8008AEA14DF6}" type="presOf" srcId="{5E1450A6-5FB4-4B10-9DCD-61DA8AA10013}" destId="{6B1C4450-AB1C-46AC-9B69-11D73D4A302A}" srcOrd="1" destOrd="0" presId="urn:microsoft.com/office/officeart/2005/8/layout/venn1"/>
    <dgm:cxn modelId="{60AD27E0-D980-4D9A-A0CD-261747980582}" type="presParOf" srcId="{486719D8-9DB0-4BB7-BC9E-82AFE680F5AD}" destId="{DBCE439F-65B2-4305-94DA-568A2682D5E0}" srcOrd="0" destOrd="0" presId="urn:microsoft.com/office/officeart/2005/8/layout/venn1"/>
    <dgm:cxn modelId="{EC697FD4-2816-453D-AD79-67F899C03B04}" type="presParOf" srcId="{486719D8-9DB0-4BB7-BC9E-82AFE680F5AD}" destId="{6B1C4450-AB1C-46AC-9B69-11D73D4A302A}" srcOrd="1" destOrd="0" presId="urn:microsoft.com/office/officeart/2005/8/layout/venn1"/>
    <dgm:cxn modelId="{1A00076D-50F9-4B2F-B195-FCC7EE0D1813}" type="presParOf" srcId="{486719D8-9DB0-4BB7-BC9E-82AFE680F5AD}" destId="{55E2FEC2-43F2-4967-9CFD-78D53A0FD4E6}" srcOrd="2" destOrd="0" presId="urn:microsoft.com/office/officeart/2005/8/layout/venn1"/>
    <dgm:cxn modelId="{9BC8D8B5-6752-458D-B461-0EB10D87BD49}" type="presParOf" srcId="{486719D8-9DB0-4BB7-BC9E-82AFE680F5AD}" destId="{C282BE72-8F6A-4529-99B9-DF1018EA5C93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BCE439F-65B2-4305-94DA-568A2682D5E0}">
      <dsp:nvSpPr>
        <dsp:cNvPr id="0" name=""/>
        <dsp:cNvSpPr/>
      </dsp:nvSpPr>
      <dsp:spPr>
        <a:xfrm>
          <a:off x="102870" y="102870"/>
          <a:ext cx="2537460" cy="2537459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CRC </a:t>
          </a:r>
        </a:p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biopsy </a:t>
          </a:r>
        </a:p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n=7</a:t>
          </a:r>
        </a:p>
      </dsp:txBody>
      <dsp:txXfrm>
        <a:off x="457199" y="402091"/>
        <a:ext cx="1463040" cy="1939017"/>
      </dsp:txXfrm>
    </dsp:sp>
    <dsp:sp modelId="{55E2FEC2-43F2-4967-9CFD-78D53A0FD4E6}">
      <dsp:nvSpPr>
        <dsp:cNvPr id="0" name=""/>
        <dsp:cNvSpPr/>
      </dsp:nvSpPr>
      <dsp:spPr>
        <a:xfrm>
          <a:off x="1931670" y="102870"/>
          <a:ext cx="2537460" cy="2537459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CRC </a:t>
          </a:r>
        </a:p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fecal </a:t>
          </a:r>
        </a:p>
        <a:p>
          <a:pPr lvl="0" algn="ctr" defTabSz="9334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2100" kern="1200"/>
            <a:t>n=8</a:t>
          </a:r>
        </a:p>
      </dsp:txBody>
      <dsp:txXfrm>
        <a:off x="2651760" y="402091"/>
        <a:ext cx="1463040" cy="193901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rmo Fisher Scientific</Company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Manasi</dc:creator>
  <cp:keywords/>
  <dc:description/>
  <cp:lastModifiedBy>Shah, Manasi</cp:lastModifiedBy>
  <cp:revision>1</cp:revision>
  <dcterms:created xsi:type="dcterms:W3CDTF">2018-09-08T05:11:00Z</dcterms:created>
  <dcterms:modified xsi:type="dcterms:W3CDTF">2018-09-08T05:17:00Z</dcterms:modified>
</cp:coreProperties>
</file>